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516" w:rsidRPr="00DA6ADA" w:rsidRDefault="004D7516" w:rsidP="004D7516">
      <w:pPr>
        <w:spacing w:line="360" w:lineRule="auto"/>
        <w:jc w:val="both"/>
        <w:rPr>
          <w:rFonts w:ascii="Times" w:hAnsi="Times"/>
          <w:color w:val="000000" w:themeColor="text1"/>
          <w:sz w:val="28"/>
          <w:szCs w:val="28"/>
        </w:rPr>
      </w:pPr>
      <w:r w:rsidRPr="0094055F">
        <w:rPr>
          <w:rFonts w:ascii="Times" w:hAnsi="Times"/>
          <w:color w:val="000000" w:themeColor="text1"/>
          <w:sz w:val="28"/>
          <w:szCs w:val="28"/>
        </w:rPr>
        <w:t xml:space="preserve">Table S2. </w:t>
      </w:r>
      <w:r w:rsidR="00D430AF">
        <w:rPr>
          <w:rFonts w:ascii="Times" w:hAnsi="Times"/>
          <w:b/>
          <w:bCs/>
          <w:color w:val="3E3D40"/>
          <w:sz w:val="28"/>
          <w:szCs w:val="28"/>
        </w:rPr>
        <w:t>S</w:t>
      </w:r>
      <w:r w:rsidRPr="0094055F">
        <w:rPr>
          <w:rFonts w:ascii="Times" w:hAnsi="Times"/>
          <w:b/>
          <w:bCs/>
          <w:color w:val="3E3D40"/>
          <w:sz w:val="28"/>
          <w:szCs w:val="28"/>
        </w:rPr>
        <w:t>equence</w:t>
      </w:r>
      <w:r w:rsidR="00AB7AC2">
        <w:rPr>
          <w:rFonts w:ascii="Times" w:hAnsi="Times"/>
          <w:b/>
          <w:bCs/>
          <w:color w:val="3E3D40"/>
          <w:sz w:val="28"/>
          <w:szCs w:val="28"/>
        </w:rPr>
        <w:t>s</w:t>
      </w:r>
      <w:r w:rsidRPr="0094055F">
        <w:rPr>
          <w:rFonts w:ascii="Times" w:hAnsi="Times"/>
          <w:b/>
          <w:bCs/>
          <w:color w:val="3E3D40"/>
          <w:sz w:val="28"/>
          <w:szCs w:val="28"/>
        </w:rPr>
        <w:t xml:space="preserve"> of identified novel miRNAs in </w:t>
      </w:r>
      <w:r w:rsidRPr="0094055F">
        <w:rPr>
          <w:rFonts w:ascii="Times" w:hAnsi="Times"/>
          <w:b/>
          <w:bCs/>
          <w:i/>
          <w:iCs/>
          <w:color w:val="3E3D40"/>
          <w:sz w:val="28"/>
          <w:szCs w:val="28"/>
        </w:rPr>
        <w:t xml:space="preserve">C. </w:t>
      </w:r>
      <w:proofErr w:type="spellStart"/>
      <w:r w:rsidRPr="0094055F">
        <w:rPr>
          <w:rFonts w:ascii="Times" w:hAnsi="Times"/>
          <w:b/>
          <w:bCs/>
          <w:i/>
          <w:iCs/>
          <w:color w:val="3E3D40"/>
          <w:sz w:val="28"/>
          <w:szCs w:val="28"/>
        </w:rPr>
        <w:t>savignyi</w:t>
      </w:r>
      <w:proofErr w:type="spellEnd"/>
      <w:r w:rsidRPr="0094055F">
        <w:rPr>
          <w:rFonts w:ascii="Times" w:hAnsi="Times"/>
          <w:b/>
          <w:bCs/>
          <w:i/>
          <w:iCs/>
          <w:color w:val="3E3D40"/>
          <w:sz w:val="28"/>
          <w:szCs w:val="28"/>
        </w:rPr>
        <w:t xml:space="preserve"> </w:t>
      </w:r>
    </w:p>
    <w:tbl>
      <w:tblPr>
        <w:tblW w:w="6863" w:type="dxa"/>
        <w:tblBorders>
          <w:top w:val="single" w:sz="4" w:space="0" w:color="FFFFFF"/>
          <w:bottom w:val="single" w:sz="4" w:space="0" w:color="FFFFFF"/>
          <w:insideH w:val="single" w:sz="4" w:space="0" w:color="FFFFFF"/>
        </w:tblBorders>
        <w:tblLook w:val="04A0"/>
      </w:tblPr>
      <w:tblGrid>
        <w:gridCol w:w="2339"/>
        <w:gridCol w:w="4524"/>
      </w:tblGrid>
      <w:tr w:rsidR="004D7516" w:rsidRPr="0094055F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516" w:rsidRPr="00791B8C" w:rsidRDefault="00D430AF" w:rsidP="004348F2">
            <w:pPr>
              <w:spacing w:line="360" w:lineRule="auto"/>
              <w:jc w:val="center"/>
              <w:rPr>
                <w:rFonts w:ascii="Times" w:eastAsia="Times New Roman" w:hAnsi="Times"/>
                <w:b/>
                <w:color w:val="000000"/>
              </w:rPr>
            </w:pPr>
            <w:r>
              <w:rPr>
                <w:rFonts w:ascii="Times" w:eastAsia="Times New Roman" w:hAnsi="Times"/>
                <w:b/>
                <w:color w:val="000000"/>
              </w:rPr>
              <w:t>N</w:t>
            </w:r>
            <w:r w:rsidR="004D7516" w:rsidRPr="00791B8C">
              <w:rPr>
                <w:rFonts w:ascii="Times" w:eastAsia="Times New Roman" w:hAnsi="Times"/>
                <w:b/>
                <w:color w:val="000000"/>
              </w:rPr>
              <w:t>ame</w:t>
            </w:r>
          </w:p>
        </w:tc>
        <w:tc>
          <w:tcPr>
            <w:tcW w:w="4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516" w:rsidRPr="00791B8C" w:rsidRDefault="004D7516" w:rsidP="004348F2">
            <w:pPr>
              <w:spacing w:line="360" w:lineRule="auto"/>
              <w:jc w:val="center"/>
              <w:rPr>
                <w:rFonts w:ascii="Times" w:eastAsia="Times New Roman" w:hAnsi="Times"/>
                <w:b/>
                <w:color w:val="000000"/>
              </w:rPr>
            </w:pPr>
            <w:r w:rsidRPr="00791B8C">
              <w:rPr>
                <w:rFonts w:ascii="Times" w:eastAsia="Times New Roman" w:hAnsi="Times"/>
                <w:b/>
                <w:color w:val="000000"/>
              </w:rPr>
              <w:t>Sequence (5'-3')</w:t>
            </w:r>
          </w:p>
        </w:tc>
      </w:tr>
      <w:tr w:rsidR="004D7516" w:rsidRPr="0094055F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1</w:t>
            </w:r>
          </w:p>
        </w:tc>
        <w:tc>
          <w:tcPr>
            <w:tcW w:w="45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GGAACUUCCUUGAACAGGCUG</w:t>
            </w:r>
          </w:p>
        </w:tc>
      </w:tr>
      <w:tr w:rsidR="004D7516" w:rsidRPr="0094055F">
        <w:trPr>
          <w:trHeight w:val="320"/>
        </w:trPr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10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CGACAGUCGUUGAAACACGCC</w:t>
            </w:r>
          </w:p>
        </w:tc>
      </w:tr>
      <w:tr w:rsidR="004D7516" w:rsidRPr="0094055F">
        <w:trPr>
          <w:trHeight w:val="320"/>
        </w:trPr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11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UGGCAUGGUCUGUGUCCGGAGUG</w:t>
            </w:r>
          </w:p>
        </w:tc>
      </w:tr>
      <w:tr w:rsidR="004D7516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12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UAUUGCUUCUGAUUGCGCCC</w:t>
            </w:r>
          </w:p>
        </w:tc>
      </w:tr>
      <w:tr w:rsidR="004D7516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13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GAAACUUUCUAGGAACGGGCCU</w:t>
            </w:r>
          </w:p>
        </w:tc>
      </w:tr>
      <w:tr w:rsidR="004D7516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14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GUGAUCUUUGCCGUGUAAAUGAAG</w:t>
            </w:r>
          </w:p>
        </w:tc>
      </w:tr>
      <w:tr w:rsidR="004D7516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15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AUUGCACACGUAUGUACCCU</w:t>
            </w:r>
          </w:p>
        </w:tc>
      </w:tr>
      <w:tr w:rsidR="004D7516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16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GCGUUUGCUGUGGACCUUCUU</w:t>
            </w:r>
          </w:p>
        </w:tc>
      </w:tr>
      <w:tr w:rsidR="004D7516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17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AGUUGGACGCAUUAGGGCUGG</w:t>
            </w:r>
          </w:p>
        </w:tc>
      </w:tr>
      <w:tr w:rsidR="004D7516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18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GAGUUGAGCUCCGAAAAGUGCGA</w:t>
            </w:r>
          </w:p>
        </w:tc>
      </w:tr>
      <w:tr w:rsidR="004D7516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19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GCGUGAUCUUCUGACAACAGUGG</w:t>
            </w:r>
          </w:p>
        </w:tc>
      </w:tr>
      <w:tr w:rsidR="004D7516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2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CGUGUCGCGGUCCGGGACU</w:t>
            </w:r>
          </w:p>
        </w:tc>
      </w:tr>
      <w:tr w:rsidR="004D7516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20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CGGUGGCCAUGGAAGUC</w:t>
            </w:r>
          </w:p>
        </w:tc>
      </w:tr>
      <w:tr w:rsidR="004D7516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21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CUUUGGUGAACUAGUUUUUUG</w:t>
            </w:r>
          </w:p>
        </w:tc>
      </w:tr>
      <w:tr w:rsidR="004D7516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22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GCUGUGCUGUUCAAUUGUGACA</w:t>
            </w:r>
          </w:p>
        </w:tc>
      </w:tr>
      <w:tr w:rsidR="004D7516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23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AAAAAUGCGAGUAGUGAUAGCCU</w:t>
            </w:r>
          </w:p>
        </w:tc>
      </w:tr>
      <w:tr w:rsidR="004D7516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24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UGGGUGACCGCUUGGGAAU</w:t>
            </w:r>
          </w:p>
        </w:tc>
      </w:tr>
      <w:tr w:rsidR="004D7516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25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GUUCGAUUCCCGGCCAAU</w:t>
            </w:r>
          </w:p>
        </w:tc>
      </w:tr>
      <w:tr w:rsidR="004D7516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26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CAGACUUGUAGAUAUCGUACA</w:t>
            </w:r>
          </w:p>
        </w:tc>
      </w:tr>
      <w:tr w:rsidR="004D7516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27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4D7516" w:rsidRPr="0094055F" w:rsidRDefault="004D7516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AGUUCAACUCCAAUUAGAAUU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csa-miR-n28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GUCUCUUGCCAUCUCUGUUC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29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UGGCGUGGGUUCGAAUCA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3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GGAACAUCUAUGUAAGGGCUG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30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AGUUGAACUUUAACCGGUAGCGG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31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CGGAUAACUUGUGAGGGAAAUC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32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GUUUUAAUUAUCACUGUUGACC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33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GCGUUUGCUGCGGACCUUCUU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34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UCGACCUCGAGAGGCGUAGU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35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UGGUUUCUGUGUGCCGCUACC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36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GUACCAUGGUUGCACUUGUA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37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AACGUGGACUUGGAUUUGAUAGC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38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GUAGAUUGUACCUGGGGUGU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39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AUUCUGGACGAGCGCCGACAA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4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GGUUCGAUUCCCGGUCUGGGAAC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40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UUACUACAGGAUCGCUUGGA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41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GAUCUUGAUGUAUUGGAUGAUGCUG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42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GUGUAAUGUCUAUGGAAGCAGU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43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AGAGGAACAGACGGGGGG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44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CAGACUUGUAGAUAGCGCACA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45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UUCACCUCAAUGAGUAUCAUGUAG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46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ACAGAAUCGGCACAAGGGUAGAUU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47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UUAGAUUGUCACAAAGUGGUUCGC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48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GGAACAUGCUGUAUGGCG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49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GGUUAGCUUUUUGAACUGGAUAGAC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5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GGAACAUGCUUGUAAGGGCUG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50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UAUUCGGACGGAAUUAAUACU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51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GUUCAAGAACUGCAGCAGGAUGUA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52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AUUUUGAGGUGGAAUCUGGUC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53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UGUCACUACAGAAGCUCGGU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54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UGUUGUUCAUAGGUUGCCUUA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55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GUUGAACUUUAACCGGUAGCGG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56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GGAACGUGUAGUGUUGGCAGAGG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57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UUUCCCGUUAGGUUAUGUGU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58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AGACGAACGACUGCGAAAGC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59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CUCGGUAAUAUACACUCUUGGU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6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UACCCUGUAUUUACGCUGUGU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bookmarkStart w:id="0" w:name="_GoBack"/>
            <w:bookmarkEnd w:id="0"/>
            <w:r w:rsidRPr="0094055F">
              <w:rPr>
                <w:rFonts w:ascii="Times" w:eastAsia="Times New Roman" w:hAnsi="Times"/>
                <w:color w:val="000000"/>
              </w:rPr>
              <w:t>csa-miR-n7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UGAAACUUAUUGGAACAGGCCUU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8</w:t>
            </w:r>
          </w:p>
        </w:tc>
        <w:tc>
          <w:tcPr>
            <w:tcW w:w="4523" w:type="dxa"/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GCGUGGCCGUGGAAAGAGC</w:t>
            </w:r>
          </w:p>
        </w:tc>
      </w:tr>
      <w:tr w:rsidR="0008538F" w:rsidRPr="0094055F">
        <w:trPr>
          <w:trHeight w:val="320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csa-miR-n9</w:t>
            </w:r>
          </w:p>
        </w:tc>
        <w:tc>
          <w:tcPr>
            <w:tcW w:w="45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538F" w:rsidRPr="0094055F" w:rsidRDefault="0008538F" w:rsidP="004348F2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</w:rPr>
            </w:pPr>
            <w:r w:rsidRPr="0094055F">
              <w:rPr>
                <w:rFonts w:ascii="Times" w:eastAsia="Times New Roman" w:hAnsi="Times"/>
                <w:color w:val="000000"/>
              </w:rPr>
              <w:t>AGAUAGGUCGAUUUCAUCGUGG</w:t>
            </w:r>
          </w:p>
        </w:tc>
      </w:tr>
    </w:tbl>
    <w:p w:rsidR="00A82685" w:rsidRDefault="00A82685"/>
    <w:sectPr w:rsidR="00A82685" w:rsidSect="00D24A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 Light"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proofState w:spelling="clean" w:grammar="clean"/>
  <w:trackRevisions/>
  <w:doNotTrackMoves/>
  <w:defaultTabStop w:val="720"/>
  <w:characterSpacingControl w:val="doNotCompress"/>
  <w:savePreviewPicture/>
  <w:compat>
    <w:useFELayout/>
  </w:compat>
  <w:rsids>
    <w:rsidRoot w:val="004D7516"/>
    <w:rsid w:val="00031053"/>
    <w:rsid w:val="000476FE"/>
    <w:rsid w:val="0008538F"/>
    <w:rsid w:val="000D7C4D"/>
    <w:rsid w:val="00296633"/>
    <w:rsid w:val="003B43D6"/>
    <w:rsid w:val="003F3C45"/>
    <w:rsid w:val="00485448"/>
    <w:rsid w:val="004D7516"/>
    <w:rsid w:val="005532AA"/>
    <w:rsid w:val="00593124"/>
    <w:rsid w:val="006969FF"/>
    <w:rsid w:val="00741BAD"/>
    <w:rsid w:val="008035DF"/>
    <w:rsid w:val="00A0652E"/>
    <w:rsid w:val="00A82685"/>
    <w:rsid w:val="00AB7AC2"/>
    <w:rsid w:val="00AC535E"/>
    <w:rsid w:val="00BB08BE"/>
    <w:rsid w:val="00CC4835"/>
    <w:rsid w:val="00D24A6C"/>
    <w:rsid w:val="00D430AF"/>
    <w:rsid w:val="00D8002C"/>
    <w:rsid w:val="00EB69E1"/>
    <w:rsid w:val="00ED0F48"/>
    <w:rsid w:val="00F46617"/>
    <w:rsid w:val="00F601E7"/>
  </w:rsids>
  <m:mathPr>
    <m:mathFont m:val="SimSun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516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30A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0AF"/>
    <w:rPr>
      <w:rFonts w:ascii="Lucida Grande" w:hAnsi="Lucida Grande" w:cs="Times New Roman"/>
      <w:sz w:val="18"/>
      <w:szCs w:val="18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9</Words>
  <Characters>1823</Characters>
  <Application>Microsoft Macintosh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B</Company>
  <LinksUpToDate>false</LinksUpToDate>
  <CharactersWithSpaces>2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ing Zhang</dc:creator>
  <cp:keywords/>
  <dc:description/>
  <cp:lastModifiedBy>bo dong</cp:lastModifiedBy>
  <cp:revision>5</cp:revision>
  <dcterms:created xsi:type="dcterms:W3CDTF">2017-06-14T07:14:00Z</dcterms:created>
  <dcterms:modified xsi:type="dcterms:W3CDTF">2017-06-20T09:44:00Z</dcterms:modified>
</cp:coreProperties>
</file>